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870" w:leader="none"/>
        </w:tabs>
        <w:spacing w:lineRule="exact" w:line="480"/>
        <w:ind w:left="630" w:right="210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77875</wp:posOffset>
                </wp:positionH>
                <wp:positionV relativeFrom="page">
                  <wp:posOffset>1447165</wp:posOffset>
                </wp:positionV>
                <wp:extent cx="5859145" cy="2020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9145" cy="2020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7"/>
                              <w:gridCol w:w="1306"/>
                              <w:gridCol w:w="1306"/>
                              <w:gridCol w:w="1416"/>
                              <w:gridCol w:w="1306"/>
                              <w:gridCol w:w="1306"/>
                              <w:gridCol w:w="1430"/>
                            </w:tblGrid>
                            <w:tr>
                              <w:trPr>
                                <w:trHeight w:val="686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eight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fundamental frequency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GS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0"/>
                                    </w:rPr>
                                    <w:t>r-</w:t>
                                  </w: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HGS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mahalanobis distance for variables to the le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6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outlier #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0.2856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0.3756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-1.09797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-1.23084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-1.29356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4.568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6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outlier #2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1.1210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0.3756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0.07917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-0.71364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0.21822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4.270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6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outlier #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1.1210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1.4222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0.0604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-1.10154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-0.96274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</w:rPr>
                                    <w:t>4.014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1.35pt;height:159.1pt;mso-wrap-distance-left:9pt;mso-wrap-distance-right:9pt;mso-wrap-distance-top:0pt;mso-wrap-distance-bottom:0pt;margin-top:113.95pt;mso-position-vertical-relative:page;margin-left:61.25pt;mso-position-horizontal-relative:page">
                <v:fill opacity="0f"/>
                <v:textbox inset="0in,0in,0in,0in">
                  <w:txbxContent>
                    <w:tbl>
                      <w:tblPr>
                        <w:tblW w:w="92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7"/>
                        <w:gridCol w:w="1306"/>
                        <w:gridCol w:w="1306"/>
                        <w:gridCol w:w="1416"/>
                        <w:gridCol w:w="1306"/>
                        <w:gridCol w:w="1306"/>
                        <w:gridCol w:w="1430"/>
                      </w:tblGrid>
                      <w:tr>
                        <w:trPr>
                          <w:trHeight w:val="686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eight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fundamental frequency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HGS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szCs w:val="20"/>
                              </w:rPr>
                              <w:t>r-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>HGS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mahalanobis distance for variables to the left</w:t>
                            </w:r>
                          </w:p>
                        </w:tc>
                      </w:tr>
                      <w:tr>
                        <w:trPr>
                          <w:trHeight w:val="686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outlier #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0.28563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0.37569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-1.09797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-1.23084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-1.29356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4.5681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6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outlier #2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1.12109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0.37569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0.07917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-0.71364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0.21822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4.2708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6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outlier #3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1.12109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1.42224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0.06049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-1.10154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-0.96274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</w:rPr>
                              <w:t>4.014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431" w:right="431" w:gutter="0" w:header="0" w:top="431" w:footer="0" w:bottom="4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/>
      <w:jc w:val="center"/>
      <w:outlineLvl w:val="0"/>
    </w:pPr>
    <w:rPr>
      <w:i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59:00Z</dcterms:created>
  <dc:creator>Larry Kurdek</dc:creator>
  <dc:description/>
  <cp:keywords/>
  <dc:language>en-US</dc:language>
  <cp:lastModifiedBy>Administrator</cp:lastModifiedBy>
  <cp:lastPrinted>2002-10-18T12:17:00Z</cp:lastPrinted>
  <dcterms:modified xsi:type="dcterms:W3CDTF">2012-07-03T20:08:00Z</dcterms:modified>
  <cp:revision>3</cp:revision>
  <dc:subject/>
  <dc:title>Table x</dc:title>
</cp:coreProperties>
</file>